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961" w:rsidRPr="00E263DE" w:rsidRDefault="003D6961" w:rsidP="003D6961">
      <w:pPr>
        <w:spacing w:after="0" w:line="360" w:lineRule="auto"/>
      </w:pPr>
      <w:proofErr w:type="gramStart"/>
      <w:r w:rsidRPr="00E263DE">
        <w:rPr>
          <w:b/>
          <w:highlight w:val="yellow"/>
        </w:rPr>
        <w:t>Supplemental Table S1.</w:t>
      </w:r>
      <w:proofErr w:type="gramEnd"/>
      <w:r w:rsidRPr="00E263DE">
        <w:t xml:space="preserve"> </w:t>
      </w:r>
      <w:proofErr w:type="gramStart"/>
      <w:r w:rsidRPr="00E263DE">
        <w:t>Availability and legal regulations of reproductive techniques for families at risk of Osteogenesis Imperfecta across countrie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17"/>
        <w:gridCol w:w="1565"/>
        <w:gridCol w:w="5539"/>
        <w:gridCol w:w="1850"/>
        <w:gridCol w:w="1897"/>
        <w:gridCol w:w="1808"/>
      </w:tblGrid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b/>
              </w:rPr>
            </w:pPr>
            <w:r w:rsidRPr="00E263DE">
              <w:rPr>
                <w:b/>
              </w:rPr>
              <w:t>#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b/>
              </w:rPr>
            </w:pPr>
            <w:r w:rsidRPr="00E263DE">
              <w:rPr>
                <w:b/>
              </w:rPr>
              <w:t>Country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b/>
              </w:rPr>
            </w:pPr>
            <w:r w:rsidRPr="00E263DE">
              <w:rPr>
                <w:b/>
              </w:rPr>
              <w:t>PGT-M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b/>
              </w:rPr>
            </w:pPr>
            <w:r w:rsidRPr="00E263DE">
              <w:rPr>
                <w:b/>
              </w:rPr>
              <w:t>IVF with donor sperm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b/>
              </w:rPr>
            </w:pPr>
            <w:r w:rsidRPr="00E263DE">
              <w:rPr>
                <w:b/>
              </w:rPr>
              <w:t>IVF with donor egg cell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b/>
              </w:rPr>
            </w:pPr>
            <w:r w:rsidRPr="00E263DE">
              <w:rPr>
                <w:b/>
              </w:rPr>
              <w:t>IVF with donor embryo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ustralia 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welfare of embryo, significance of the risk, severity and seriousness of the disorder. §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nonymous 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nonymous 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llow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2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ustria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  <w:rPr>
                <w:rStyle w:val="FootnoteReference"/>
              </w:rPr>
            </w:pPr>
            <w:r w:rsidRPr="00E263DE">
              <w:t xml:space="preserve">Approved, based on severity and seriousness of the disorder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Prohibit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4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Brazil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 roved. Genetic defect, no severity criteria. §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llow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5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Canada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, based on severity and seriousness of the disorder. §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llow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6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China 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7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Estonia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severity and seriousness of the disorder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llow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8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Finland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severity and seriousness of the disorder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llow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9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France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treatability, severity and seriousness of the disorder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llowed 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0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Germany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treatability, severity and seriousness of the disorder</w:t>
            </w:r>
            <w:proofErr w:type="gramStart"/>
            <w:r w:rsidRPr="00E263DE">
              <w:t xml:space="preserve">.  </w:t>
            </w:r>
            <w:proofErr w:type="gramEnd"/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1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India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. Genetic defect, no severity criteria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nonymous 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nonymous 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2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Israel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. §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lastRenderedPageBreak/>
              <w:t>13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Italy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, based on welfare of embryo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4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Japan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, based on severity and seriousness of the disorder. §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5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The Netherlands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, based on treatability, severity and seriousness of the disorder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6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South Korea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 for a set of conditions, including Osteogenesis Imperfecta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ity optional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ity optional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A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7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rway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significance of the risk, treatability, severity and seriousness of the disorder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8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oland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significance of the risk, treatability, severity and seriousness of the disorder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19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Russia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. Hereditary disorder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20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Spain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 for serious hereditary disorders without postnatal treatment. 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21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Switzerland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, based on welfare of embryo, significance of the risk, treatability, severity and seriousness of the disorder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Prohibit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22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Ukraine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. Hereditary disorders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23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United Kingdom 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 xml:space="preserve">Approved for a set of conditions, including Osteogenesis Imperfecta </w:t>
            </w:r>
            <w:proofErr w:type="gramStart"/>
            <w:r w:rsidRPr="00E263DE">
              <w:t>types</w:t>
            </w:r>
            <w:proofErr w:type="gramEnd"/>
            <w:r w:rsidRPr="00E263DE">
              <w:t xml:space="preserve"> I-XIII.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  <w:tr w:rsidR="003D6961" w:rsidRPr="00E263DE" w:rsidTr="00A37134">
        <w:tc>
          <w:tcPr>
            <w:tcW w:w="19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24.</w:t>
            </w:r>
          </w:p>
        </w:tc>
        <w:tc>
          <w:tcPr>
            <w:tcW w:w="594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US</w:t>
            </w:r>
          </w:p>
        </w:tc>
        <w:tc>
          <w:tcPr>
            <w:tcW w:w="21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pproved. Genetic defect, no severity criteria. §</w:t>
            </w:r>
          </w:p>
        </w:tc>
        <w:tc>
          <w:tcPr>
            <w:tcW w:w="702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720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Non-anonymous</w:t>
            </w:r>
          </w:p>
        </w:tc>
        <w:tc>
          <w:tcPr>
            <w:tcW w:w="686" w:type="pct"/>
            <w:shd w:val="clear" w:color="auto" w:fill="auto"/>
          </w:tcPr>
          <w:p w:rsidR="003D6961" w:rsidRPr="00E263DE" w:rsidRDefault="003D6961" w:rsidP="00A37134">
            <w:pPr>
              <w:spacing w:before="100" w:beforeAutospacing="1" w:after="100" w:afterAutospacing="1" w:line="360" w:lineRule="auto"/>
            </w:pPr>
            <w:r w:rsidRPr="00E263DE">
              <w:t>Allowed</w:t>
            </w:r>
          </w:p>
        </w:tc>
      </w:tr>
    </w:tbl>
    <w:p w:rsidR="003D6961" w:rsidRPr="00E263DE" w:rsidRDefault="003D6961" w:rsidP="003D6961">
      <w:pPr>
        <w:spacing w:after="0" w:line="360" w:lineRule="auto"/>
      </w:pPr>
      <w:proofErr w:type="gramStart"/>
      <w:r w:rsidRPr="00E263DE">
        <w:t xml:space="preserve">§ - Criteria of a disorder allowed for PGT-M is suggested by guidelines of professional organizations </w:t>
      </w:r>
      <w:r w:rsidRPr="00E263DE">
        <w:rPr>
          <w:noProof/>
        </w:rPr>
        <w:t>[174]</w:t>
      </w:r>
      <w:r w:rsidRPr="00E263DE">
        <w:t>.</w:t>
      </w:r>
      <w:proofErr w:type="gramEnd"/>
    </w:p>
    <w:p w:rsidR="003D6961" w:rsidRPr="00E263DE" w:rsidRDefault="003D6961" w:rsidP="003D6961">
      <w:pPr>
        <w:spacing w:after="0" w:line="360" w:lineRule="auto"/>
      </w:pPr>
    </w:p>
    <w:p w:rsidR="003D6961" w:rsidRDefault="003D6961">
      <w:bookmarkStart w:id="0" w:name="_GoBack"/>
      <w:bookmarkEnd w:id="0"/>
    </w:p>
    <w:sectPr w:rsidR="003D6961" w:rsidSect="003D69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961"/>
    <w:rsid w:val="003D6961"/>
    <w:rsid w:val="00F3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61"/>
    <w:pPr>
      <w:spacing w:after="160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961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3D696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61"/>
    <w:pPr>
      <w:spacing w:after="160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961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3D69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429</Characters>
  <Application>Microsoft Office Word</Application>
  <DocSecurity>0</DocSecurity>
  <Lines>5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5-15T09:52:00Z</dcterms:created>
  <dcterms:modified xsi:type="dcterms:W3CDTF">2020-05-15T09:52:00Z</dcterms:modified>
</cp:coreProperties>
</file>